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BFF98" w14:textId="3B409B4E" w:rsidR="006D03C5" w:rsidRDefault="006D03C5" w:rsidP="006947E4">
      <w:pPr>
        <w:spacing w:line="480" w:lineRule="auto"/>
        <w:rPr>
          <w:b/>
        </w:rPr>
      </w:pPr>
      <w:r>
        <w:rPr>
          <w:b/>
        </w:rPr>
        <w:t xml:space="preserve">S1 </w:t>
      </w:r>
      <w:r w:rsidR="008D3B1B">
        <w:rPr>
          <w:b/>
        </w:rPr>
        <w:t xml:space="preserve">Text. </w:t>
      </w:r>
      <w:r>
        <w:rPr>
          <w:b/>
        </w:rPr>
        <w:t>Supplemental Information</w:t>
      </w:r>
      <w:bookmarkStart w:id="0" w:name="_GoBack"/>
      <w:bookmarkEnd w:id="0"/>
      <w:r>
        <w:rPr>
          <w:b/>
        </w:rPr>
        <w:t xml:space="preserve"> Enrollment</w:t>
      </w:r>
      <w:r w:rsidR="00D20DBE">
        <w:rPr>
          <w:b/>
        </w:rPr>
        <w:t>.</w:t>
      </w:r>
    </w:p>
    <w:p w14:paraId="2587EF02" w14:textId="77777777" w:rsidR="006D03C5" w:rsidRPr="006D03C5" w:rsidRDefault="006D03C5" w:rsidP="006947E4">
      <w:pPr>
        <w:spacing w:line="480" w:lineRule="auto"/>
        <w:rPr>
          <w:b/>
        </w:rPr>
      </w:pPr>
    </w:p>
    <w:p w14:paraId="42480469" w14:textId="4DFD2BF4" w:rsidR="00130757" w:rsidRPr="00130757" w:rsidRDefault="00130757" w:rsidP="006947E4">
      <w:pPr>
        <w:spacing w:line="480" w:lineRule="auto"/>
        <w:rPr>
          <w:b/>
          <w:sz w:val="36"/>
          <w:szCs w:val="36"/>
        </w:rPr>
      </w:pPr>
      <w:r w:rsidRPr="00130757">
        <w:rPr>
          <w:b/>
          <w:sz w:val="36"/>
          <w:szCs w:val="36"/>
        </w:rPr>
        <w:t>Enrollment procedures</w:t>
      </w:r>
    </w:p>
    <w:p w14:paraId="5FDE01AA" w14:textId="77777777" w:rsidR="00DC1DD8" w:rsidRDefault="00DC1DD8" w:rsidP="00DC1DD8">
      <w:pPr>
        <w:spacing w:line="480" w:lineRule="auto"/>
        <w:ind w:firstLine="720"/>
      </w:pPr>
    </w:p>
    <w:p w14:paraId="62F2C892" w14:textId="5266FC3E" w:rsidR="006947E4" w:rsidRDefault="00130757" w:rsidP="00DC1DD8">
      <w:pPr>
        <w:spacing w:line="480" w:lineRule="auto"/>
        <w:ind w:firstLine="720"/>
      </w:pPr>
      <w:r>
        <w:t xml:space="preserve">Among the clients of the </w:t>
      </w:r>
      <w:r w:rsidRPr="008F3482">
        <w:rPr>
          <w:i/>
        </w:rPr>
        <w:t>CRIR/Centre de réadaptation MAB-Mackay du CIUSSS du Centre-Ouest-de-l’Île-de-Montréal</w:t>
      </w:r>
      <w:r w:rsidR="006947E4">
        <w:t xml:space="preserve"> </w:t>
      </w:r>
      <w:r>
        <w:t>(</w:t>
      </w:r>
      <w:r w:rsidR="006947E4">
        <w:t>MMRC</w:t>
      </w:r>
      <w:r>
        <w:t>)</w:t>
      </w:r>
      <w:r w:rsidR="006947E4">
        <w:t xml:space="preserve"> are persons with visual </w:t>
      </w:r>
      <w:r w:rsidR="00B92FEA">
        <w:t>loss</w:t>
      </w:r>
      <w:r w:rsidR="006947E4">
        <w:t xml:space="preserve"> that participate in the Day Centre, 60% of whom have compromised hearing. Some </w:t>
      </w:r>
      <w:r>
        <w:t xml:space="preserve">of this study’s </w:t>
      </w:r>
      <w:r w:rsidR="006947E4">
        <w:t xml:space="preserve">participants, who attended an </w:t>
      </w:r>
      <w:r>
        <w:t xml:space="preserve">an </w:t>
      </w:r>
      <w:r w:rsidR="006947E4">
        <w:t>inter-establishment program (programme surdicécité)</w:t>
      </w:r>
      <w:r>
        <w:t xml:space="preserve"> of the </w:t>
      </w:r>
      <w:r w:rsidRPr="008F3482">
        <w:rPr>
          <w:i/>
        </w:rPr>
        <w:t>CRIR/Institut Nazareth et Louis-Braille du CISSS de la Montérégie-Centre</w:t>
      </w:r>
      <w:r>
        <w:t xml:space="preserve"> (INLB) </w:t>
      </w:r>
      <w:r w:rsidRPr="008F3482">
        <w:t xml:space="preserve">and </w:t>
      </w:r>
      <w:r>
        <w:t xml:space="preserve">the </w:t>
      </w:r>
      <w:r w:rsidRPr="008F3482">
        <w:rPr>
          <w:i/>
        </w:rPr>
        <w:t>CRIR/Institut Raymond-Dewar du CIUSSS du Centre-Sud-de-l'Île-de-Montréal</w:t>
      </w:r>
      <w:r>
        <w:t xml:space="preserve"> (IRD),</w:t>
      </w:r>
      <w:r w:rsidR="006947E4">
        <w:t xml:space="preserve"> were registered in both of those centres. Participants were recruited by staff from each of the three rehabilitation centres.  The staff provided eligible participants with information concerning the nature and voluntary participation in the study and gave them an opportunity to ask questions. </w:t>
      </w:r>
      <w:r>
        <w:t>After eligible participants consented verbally</w:t>
      </w:r>
      <w:r w:rsidR="006947E4">
        <w:t xml:space="preserve">, their names were forwarded to this study’s assessor (CM), who </w:t>
      </w:r>
      <w:r w:rsidR="008019F3">
        <w:t>s</w:t>
      </w:r>
      <w:r w:rsidR="006947E4">
        <w:t>chedul</w:t>
      </w:r>
      <w:r w:rsidR="008019F3">
        <w:t>ed</w:t>
      </w:r>
      <w:r w:rsidR="006947E4">
        <w:t xml:space="preserve"> th</w:t>
      </w:r>
      <w:r>
        <w:t xml:space="preserve">is study’s </w:t>
      </w:r>
      <w:r w:rsidR="006947E4">
        <w:t xml:space="preserve">interview. </w:t>
      </w:r>
      <w:r w:rsidR="006947E4" w:rsidRPr="003C2E8C">
        <w:t xml:space="preserve">After </w:t>
      </w:r>
      <w:r w:rsidR="006947E4">
        <w:t>receiving</w:t>
      </w:r>
      <w:r w:rsidR="006947E4" w:rsidRPr="003C2E8C">
        <w:t xml:space="preserve"> more deta</w:t>
      </w:r>
      <w:r w:rsidR="006947E4">
        <w:t xml:space="preserve">ils about the study protocol, </w:t>
      </w:r>
      <w:r w:rsidR="006947E4" w:rsidRPr="003C2E8C">
        <w:t>21 (INLB = 10, IRD = 6, MMRC = 5) of the 221 persons who had initially agreed to participate, cancelled their participation in the study before data collection began, mentioning reasons related to health issues, as well as limited energy.</w:t>
      </w:r>
      <w:r w:rsidR="006947E4">
        <w:t xml:space="preserve"> </w:t>
      </w:r>
    </w:p>
    <w:sectPr w:rsidR="006947E4" w:rsidSect="006947E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BDC"/>
    <w:rsid w:val="000B5214"/>
    <w:rsid w:val="00130757"/>
    <w:rsid w:val="00283AC3"/>
    <w:rsid w:val="003B2EF3"/>
    <w:rsid w:val="006947E4"/>
    <w:rsid w:val="006D03C5"/>
    <w:rsid w:val="00726930"/>
    <w:rsid w:val="00775D7F"/>
    <w:rsid w:val="008019F3"/>
    <w:rsid w:val="00830F56"/>
    <w:rsid w:val="008D3B1B"/>
    <w:rsid w:val="008E3351"/>
    <w:rsid w:val="00B04BDC"/>
    <w:rsid w:val="00B92FEA"/>
    <w:rsid w:val="00BF26DC"/>
    <w:rsid w:val="00D039DE"/>
    <w:rsid w:val="00D20DBE"/>
    <w:rsid w:val="00DC1DD8"/>
    <w:rsid w:val="00E036FD"/>
    <w:rsid w:val="00EA6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D8704"/>
  <w14:defaultImageDpi w14:val="32767"/>
  <w15:chartTrackingRefBased/>
  <w15:docId w15:val="{0B0DC92E-8869-5846-80A3-ABA02C37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47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4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94</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queta Alfaro Andrea</dc:creator>
  <cp:keywords/>
  <dc:description/>
  <cp:lastModifiedBy>Urqueta Alfaro Andrea</cp:lastModifiedBy>
  <cp:revision>7</cp:revision>
  <dcterms:created xsi:type="dcterms:W3CDTF">2019-05-31T17:32:00Z</dcterms:created>
  <dcterms:modified xsi:type="dcterms:W3CDTF">2019-09-19T14:40:00Z</dcterms:modified>
</cp:coreProperties>
</file>